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27985" w14:textId="6CCB6B0D" w:rsidR="00715D2F" w:rsidRDefault="00FB799C">
      <w:r>
        <w:rPr>
          <w:noProof/>
        </w:rPr>
        <w:drawing>
          <wp:inline distT="0" distB="0" distL="0" distR="0" wp14:anchorId="18935D06" wp14:editId="687238A8">
            <wp:extent cx="5269865" cy="240474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F27EE" w14:textId="77777777" w:rsidR="00FB799C" w:rsidRPr="00FB799C" w:rsidRDefault="00FB799C" w:rsidP="00FB799C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FB799C">
        <w:rPr>
          <w:rFonts w:ascii="Times New Roman" w:eastAsia="等线" w:hAnsi="Times New Roman" w:cs="Times New Roman"/>
          <w:b/>
          <w:bCs/>
          <w:szCs w:val="21"/>
        </w:rPr>
        <w:t>Supplementary Figure 8. Scatter plot for UVMR analysis of causal relationship between "heavy physical work" and FGP risk using five MR methods.</w:t>
      </w:r>
    </w:p>
    <w:p w14:paraId="52D6D239" w14:textId="54B91C47" w:rsidR="00FB799C" w:rsidRPr="00FB799C" w:rsidRDefault="00FB799C" w:rsidP="00FB799C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FB799C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FB799C">
        <w:rPr>
          <w:rFonts w:ascii="Times New Roman" w:eastAsia="等线" w:hAnsi="Times New Roman" w:cs="Times New Roman"/>
          <w:i/>
          <w:iCs/>
          <w:szCs w:val="21"/>
        </w:rPr>
        <w:t>n</w:t>
      </w:r>
      <w:r w:rsidRPr="00FB799C">
        <w:rPr>
          <w:rFonts w:ascii="Times New Roman" w:eastAsia="等线" w:hAnsi="Times New Roman" w:cs="Times New Roman"/>
          <w:szCs w:val="21"/>
        </w:rPr>
        <w:t xml:space="preserve"> = 15) for causal association of " heavy physical work " (x-axis) with FGP (y-axis). The slope of each line represents the UVMR estimate (β value) for the individual SNP. Error bar represents SE of effect size. </w:t>
      </w:r>
      <w:r w:rsidRPr="00FB799C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FB799C">
        <w:rPr>
          <w:rFonts w:ascii="Times New Roman" w:eastAsia="等线" w:hAnsi="Times New Roman" w:cs="Times New Roman"/>
          <w:szCs w:val="21"/>
        </w:rPr>
        <w:t>FGP = female genital prolapse; MR = Mendelian randomization; SE = standard error; SNP = number of single-nucleotide polymorphism; UVMR = univariate Mendelian randomization; heavy physical work = Job involves heavy manual or physical work.</w:t>
      </w:r>
    </w:p>
    <w:sectPr w:rsidR="00FB799C" w:rsidRPr="00FB7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A2"/>
    <w:rsid w:val="000C121A"/>
    <w:rsid w:val="00232069"/>
    <w:rsid w:val="00715D2F"/>
    <w:rsid w:val="00AC24A2"/>
    <w:rsid w:val="00FB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D79B0"/>
  <w15:chartTrackingRefBased/>
  <w15:docId w15:val="{A9BECC71-6738-4B9E-AF4C-241A6953F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3:00Z</dcterms:created>
  <dcterms:modified xsi:type="dcterms:W3CDTF">2023-01-24T06:23:00Z</dcterms:modified>
</cp:coreProperties>
</file>